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0FC" w:rsidRPr="00E87505" w:rsidRDefault="006E20FC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87505">
        <w:rPr>
          <w:rFonts w:ascii="Times New Roman" w:hAnsi="Times New Roman" w:cs="Times New Roman"/>
          <w:b/>
          <w:sz w:val="24"/>
          <w:szCs w:val="24"/>
          <w:lang w:val="en-GB"/>
        </w:rPr>
        <w:t>Supplementary figures and videos</w:t>
      </w:r>
    </w:p>
    <w:p w:rsidR="006E20FC" w:rsidRPr="00E87505" w:rsidRDefault="006E20FC" w:rsidP="006E20F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1S </w:t>
      </w:r>
      <w:r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Valve </w:t>
      </w:r>
      <w:proofErr w:type="spellStart"/>
      <w:r w:rsidRPr="00E87505">
        <w:rPr>
          <w:rFonts w:ascii="Times New Roman" w:hAnsi="Times New Roman" w:cs="Times New Roman"/>
          <w:sz w:val="24"/>
          <w:szCs w:val="24"/>
          <w:lang w:val="en-GB"/>
        </w:rPr>
        <w:t>vegetations</w:t>
      </w:r>
      <w:proofErr w:type="spellEnd"/>
      <w:r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 evaluated at the transthoracic echocardiography</w:t>
      </w: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766E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6120130" cy="2644135"/>
            <wp:effectExtent l="0" t="0" r="0" b="4445"/>
            <wp:docPr id="1" name="Immagine 1" descr="D:\lavori\SUBMITTED\Seraph\da spedire\Scientific reports\I revision\submitted\supplementare\Figure 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vori\SUBMITTED\Seraph\da spedire\Scientific reports\I revision\submitted\supplementare\Figure 1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4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66E" w:rsidRDefault="00D7766E" w:rsidP="00D776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7766E" w:rsidRPr="00E87505" w:rsidRDefault="00D7766E" w:rsidP="00D7766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E87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 </w:t>
      </w:r>
      <w:r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Valve </w:t>
      </w:r>
      <w:proofErr w:type="spellStart"/>
      <w:r w:rsidRPr="00E87505">
        <w:rPr>
          <w:rFonts w:ascii="Times New Roman" w:hAnsi="Times New Roman" w:cs="Times New Roman"/>
          <w:sz w:val="24"/>
          <w:szCs w:val="24"/>
          <w:lang w:val="en-GB"/>
        </w:rPr>
        <w:t>vegetations</w:t>
      </w:r>
      <w:proofErr w:type="spellEnd"/>
      <w:r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 evaluated at the transthoracic echocardiography</w:t>
      </w: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766E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3676403" cy="3534240"/>
            <wp:effectExtent l="0" t="0" r="635" b="9525"/>
            <wp:docPr id="2" name="Immagine 2" descr="D:\lavori\SUBMITTED\Seraph\da spedire\Scientific reports\I revision\submitted\supplementare\Figure 2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avori\SUBMITTED\Seraph\da spedire\Scientific reports\I revision\submitted\supplementare\Figure 2S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940" cy="3553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20FC" w:rsidRPr="00E87505" w:rsidRDefault="006E20FC" w:rsidP="006E20F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8750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3S</w:t>
      </w:r>
      <w:r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 Valve vegetation evaluated by 3D trans-oesophageal echocardiography</w:t>
      </w: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7766E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>
            <wp:extent cx="3127321" cy="3148482"/>
            <wp:effectExtent l="0" t="0" r="0" b="0"/>
            <wp:docPr id="3" name="Immagine 3" descr="D:\lavori\SUBMITTED\Seraph\da spedire\Scientific reports\I revision\submitted\supplementare\Figure 3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lavori\SUBMITTED\Seraph\da spedire\Scientific reports\I revision\submitted\supplementare\Figure 3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129" cy="3169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668C4" w:rsidRDefault="006668C4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668C4" w:rsidRDefault="006668C4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7766E" w:rsidRDefault="006E20FC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87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Video 1S </w:t>
      </w:r>
      <w:r w:rsidR="00D7766E"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valve </w:t>
      </w:r>
      <w:proofErr w:type="spellStart"/>
      <w:r w:rsidR="00D7766E" w:rsidRPr="00E87505">
        <w:rPr>
          <w:rFonts w:ascii="Times New Roman" w:hAnsi="Times New Roman" w:cs="Times New Roman"/>
          <w:sz w:val="24"/>
          <w:szCs w:val="24"/>
          <w:lang w:val="en-GB"/>
        </w:rPr>
        <w:t>vegetations</w:t>
      </w:r>
      <w:proofErr w:type="spellEnd"/>
      <w:r w:rsidR="00D7766E"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 evaluated by transthoracic and 3D trans-oesophageal</w:t>
      </w:r>
      <w:r w:rsidR="00D7766E" w:rsidRPr="00E87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7766E" w:rsidRPr="00E87505">
        <w:rPr>
          <w:rFonts w:ascii="Times New Roman" w:hAnsi="Times New Roman" w:cs="Times New Roman"/>
          <w:sz w:val="24"/>
          <w:szCs w:val="24"/>
          <w:lang w:val="en-GB"/>
        </w:rPr>
        <w:t>echocardiography.</w:t>
      </w:r>
    </w:p>
    <w:p w:rsidR="00D7766E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E20FC" w:rsidRPr="00E87505" w:rsidRDefault="00D7766E" w:rsidP="006E2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Video 2S</w:t>
      </w:r>
      <w:r w:rsidR="006E20FC" w:rsidRPr="00E87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E20FC"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valve </w:t>
      </w:r>
      <w:proofErr w:type="spellStart"/>
      <w:r w:rsidR="006E20FC" w:rsidRPr="00E87505">
        <w:rPr>
          <w:rFonts w:ascii="Times New Roman" w:hAnsi="Times New Roman" w:cs="Times New Roman"/>
          <w:sz w:val="24"/>
          <w:szCs w:val="24"/>
          <w:lang w:val="en-GB"/>
        </w:rPr>
        <w:t>vegetations</w:t>
      </w:r>
      <w:proofErr w:type="spellEnd"/>
      <w:r w:rsidR="006E20FC" w:rsidRPr="00E87505">
        <w:rPr>
          <w:rFonts w:ascii="Times New Roman" w:hAnsi="Times New Roman" w:cs="Times New Roman"/>
          <w:sz w:val="24"/>
          <w:szCs w:val="24"/>
          <w:lang w:val="en-GB"/>
        </w:rPr>
        <w:t xml:space="preserve"> evaluated by transthoracic and 3D trans-oesophageal</w:t>
      </w:r>
      <w:r w:rsidR="006E20FC" w:rsidRPr="00E875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E20FC" w:rsidRPr="00E87505">
        <w:rPr>
          <w:rFonts w:ascii="Times New Roman" w:hAnsi="Times New Roman" w:cs="Times New Roman"/>
          <w:sz w:val="24"/>
          <w:szCs w:val="24"/>
          <w:lang w:val="en-GB"/>
        </w:rPr>
        <w:t>echocardiography.</w:t>
      </w:r>
    </w:p>
    <w:p w:rsidR="006C1A41" w:rsidRPr="006E20FC" w:rsidRDefault="006C1A41">
      <w:pPr>
        <w:rPr>
          <w:lang w:val="en-GB"/>
        </w:rPr>
      </w:pPr>
      <w:bookmarkStart w:id="0" w:name="_GoBack"/>
      <w:bookmarkEnd w:id="0"/>
    </w:p>
    <w:sectPr w:rsidR="006C1A41" w:rsidRPr="006E20FC" w:rsidSect="00080CDF">
      <w:footerReference w:type="default" r:id="rId10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5E4" w:rsidRDefault="00D7766E">
      <w:pPr>
        <w:spacing w:after="0" w:line="240" w:lineRule="auto"/>
      </w:pPr>
      <w:r>
        <w:separator/>
      </w:r>
    </w:p>
  </w:endnote>
  <w:endnote w:type="continuationSeparator" w:id="0">
    <w:p w:rsidR="00A745E4" w:rsidRDefault="00D77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54831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C458D6" w:rsidRPr="00080CDF" w:rsidRDefault="006E20FC">
        <w:pPr>
          <w:pStyle w:val="Pidipa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80CD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80CD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080CD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668C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80CD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C458D6" w:rsidRDefault="006668C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5E4" w:rsidRDefault="00D7766E">
      <w:pPr>
        <w:spacing w:after="0" w:line="240" w:lineRule="auto"/>
      </w:pPr>
      <w:r>
        <w:separator/>
      </w:r>
    </w:p>
  </w:footnote>
  <w:footnote w:type="continuationSeparator" w:id="0">
    <w:p w:rsidR="00A745E4" w:rsidRDefault="00D77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23A"/>
    <w:rsid w:val="003B112A"/>
    <w:rsid w:val="006668C4"/>
    <w:rsid w:val="006C1A41"/>
    <w:rsid w:val="006E20FC"/>
    <w:rsid w:val="006F123A"/>
    <w:rsid w:val="00A745E4"/>
    <w:rsid w:val="00D7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,"/>
  <w:listSeparator w:val=";"/>
  <w14:docId w14:val="5E43F81F"/>
  <w15:chartTrackingRefBased/>
  <w15:docId w15:val="{EDBA4144-DC7C-43E8-8445-88C10E9D5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E20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6E20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20FC"/>
  </w:style>
  <w:style w:type="character" w:styleId="Numeroriga">
    <w:name w:val="line number"/>
    <w:basedOn w:val="Carpredefinitoparagrafo"/>
    <w:uiPriority w:val="99"/>
    <w:semiHidden/>
    <w:unhideWhenUsed/>
    <w:rsid w:val="006E2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933CD-4427-46ED-9CE6-FB1D09FDC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3</Words>
  <Characters>419</Characters>
  <Application>Microsoft Office Word</Application>
  <DocSecurity>0</DocSecurity>
  <Lines>16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Lacquaniti</dc:creator>
  <cp:keywords/>
  <dc:description/>
  <cp:lastModifiedBy>Antonio Lacquaniti</cp:lastModifiedBy>
  <cp:revision>4</cp:revision>
  <dcterms:created xsi:type="dcterms:W3CDTF">2025-04-29T12:08:00Z</dcterms:created>
  <dcterms:modified xsi:type="dcterms:W3CDTF">2025-04-3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747cefd7782f63c755ae1caab2e961909e3f52f527c42967a90baf0ca8581</vt:lpwstr>
  </property>
</Properties>
</file>